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45116" w14:textId="66F09CB5" w:rsidR="00CB023E" w:rsidRPr="00EA7F28" w:rsidRDefault="002678C6">
      <w:pPr>
        <w:rPr>
          <w:rFonts w:ascii="Times New Roman" w:hAnsi="Times New Roman" w:cs="Times New Roman"/>
          <w:sz w:val="24"/>
          <w:szCs w:val="24"/>
        </w:rPr>
      </w:pPr>
      <w:r w:rsidRPr="00EA7F28">
        <w:rPr>
          <w:rFonts w:ascii="Times New Roman" w:hAnsi="Times New Roman" w:cs="Times New Roman"/>
          <w:b/>
          <w:sz w:val="24"/>
          <w:szCs w:val="24"/>
        </w:rPr>
        <w:t>Table</w:t>
      </w:r>
      <w:r w:rsidR="006600BB" w:rsidRPr="00EA7F2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DD140F" w:rsidRPr="00EA7F28">
        <w:rPr>
          <w:rFonts w:ascii="Times New Roman" w:hAnsi="Times New Roman" w:cs="Times New Roman"/>
          <w:b/>
          <w:sz w:val="24"/>
          <w:szCs w:val="24"/>
        </w:rPr>
        <w:t>4</w:t>
      </w:r>
      <w:r w:rsidRPr="00EA7F28">
        <w:rPr>
          <w:rFonts w:ascii="Times New Roman" w:hAnsi="Times New Roman" w:cs="Times New Roman"/>
          <w:b/>
          <w:sz w:val="24"/>
          <w:szCs w:val="24"/>
        </w:rPr>
        <w:t>:</w:t>
      </w:r>
      <w:r w:rsidRPr="00EA7F28">
        <w:rPr>
          <w:rFonts w:ascii="Times New Roman" w:hAnsi="Times New Roman" w:cs="Times New Roman"/>
          <w:sz w:val="24"/>
          <w:szCs w:val="24"/>
        </w:rPr>
        <w:t xml:space="preserve"> </w:t>
      </w:r>
      <w:r w:rsidR="00846983" w:rsidRPr="00EA7F28">
        <w:rPr>
          <w:rFonts w:ascii="Times New Roman" w:hAnsi="Times New Roman" w:cs="Times New Roman"/>
          <w:b/>
          <w:sz w:val="24"/>
          <w:szCs w:val="24"/>
        </w:rPr>
        <w:t>Area under the ROC and PR curves of the classification model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2268"/>
        <w:gridCol w:w="2410"/>
        <w:gridCol w:w="2268"/>
        <w:gridCol w:w="2297"/>
        <w:gridCol w:w="2141"/>
      </w:tblGrid>
      <w:tr w:rsidR="00BF17B3" w:rsidRPr="00EA7F28" w14:paraId="759D7E6E" w14:textId="77777777" w:rsidTr="00970971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0CA8495" w14:textId="77777777" w:rsidR="00B74FB3" w:rsidRPr="00EA7F28" w:rsidRDefault="00B74F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4D14DC" w14:textId="77777777" w:rsidR="00B74FB3" w:rsidRPr="00EA7F28" w:rsidRDefault="00B74F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25EF65" w14:textId="22098CC8" w:rsidR="00B74FB3" w:rsidRPr="00EA7F28" w:rsidRDefault="00B74FB3" w:rsidP="00EA7F2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b/>
                <w:szCs w:val="21"/>
              </w:rPr>
              <w:t>RF</w:t>
            </w:r>
            <w:r w:rsidR="003B07A7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5DEDBB" w14:textId="72F0D2C9" w:rsidR="00B74FB3" w:rsidRPr="00EA7F28" w:rsidRDefault="00B74FB3" w:rsidP="00EA7F2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b/>
                <w:szCs w:val="21"/>
              </w:rPr>
              <w:t>KNN</w:t>
            </w:r>
            <w:r w:rsidR="003B07A7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75D1F5" w14:textId="1BD34FE6" w:rsidR="00B74FB3" w:rsidRPr="00EA7F28" w:rsidRDefault="00B74FB3" w:rsidP="00EA7F2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b/>
                <w:szCs w:val="21"/>
              </w:rPr>
              <w:t>SVM</w:t>
            </w:r>
            <w:r w:rsidR="003B07A7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(95% CI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2F049898" w14:textId="14ACED2B" w:rsidR="00B74FB3" w:rsidRPr="00EA7F28" w:rsidRDefault="00B74FB3" w:rsidP="00EA7F2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b/>
                <w:szCs w:val="21"/>
              </w:rPr>
              <w:t>NN</w:t>
            </w:r>
            <w:r w:rsidR="003B07A7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(95% CI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5E5ECAF8" w14:textId="49135074" w:rsidR="00B74FB3" w:rsidRPr="00EA7F28" w:rsidRDefault="00B74FB3" w:rsidP="00EA7F28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b/>
                <w:szCs w:val="21"/>
              </w:rPr>
              <w:t>XGB</w:t>
            </w:r>
            <w:r w:rsidR="003B07A7">
              <w:rPr>
                <w:rFonts w:ascii="Times New Roman" w:eastAsiaTheme="minorEastAsia" w:hAnsi="Times New Roman" w:cs="Times New Roman" w:hint="eastAsia"/>
                <w:b/>
                <w:szCs w:val="21"/>
              </w:rPr>
              <w:t>(95% CI)</w:t>
            </w:r>
          </w:p>
        </w:tc>
      </w:tr>
      <w:tr w:rsidR="00BF17B3" w:rsidRPr="00EA7F28" w14:paraId="2EDECFC7" w14:textId="77777777" w:rsidTr="00970971">
        <w:trPr>
          <w:trHeight w:val="238"/>
        </w:trPr>
        <w:tc>
          <w:tcPr>
            <w:tcW w:w="1101" w:type="dxa"/>
            <w:tcBorders>
              <w:top w:val="single" w:sz="4" w:space="0" w:color="auto"/>
            </w:tcBorders>
          </w:tcPr>
          <w:p w14:paraId="36084935" w14:textId="4D8F6FE1" w:rsidR="00B74FB3" w:rsidRPr="00970971" w:rsidRDefault="00970971" w:rsidP="004610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>
              <w:rPr>
                <w:rFonts w:ascii="Times New Roman" w:eastAsiaTheme="minorEastAsia" w:hAnsi="Times New Roman" w:cs="Times New Roman"/>
                <w:b/>
                <w:szCs w:val="21"/>
              </w:rPr>
              <w:t>AUR</w:t>
            </w:r>
            <w:r>
              <w:rPr>
                <w:rFonts w:ascii="Times New Roman" w:eastAsiaTheme="minorEastAsia" w:hAnsi="Times New Roman" w:cs="Times New Roman" w:hint="eastAsia"/>
                <w:b/>
                <w:szCs w:val="21"/>
              </w:rPr>
              <w:t>O</w:t>
            </w:r>
            <w:r w:rsidR="00B74FB3" w:rsidRPr="00970971">
              <w:rPr>
                <w:rFonts w:ascii="Times New Roman" w:eastAsiaTheme="minorEastAsia" w:hAnsi="Times New Roman" w:cs="Times New Roman"/>
                <w:b/>
                <w:szCs w:val="21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ED4AD8" w14:textId="28967B12" w:rsidR="00B74FB3" w:rsidRPr="00EA7F28" w:rsidRDefault="00B74F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hAnsi="Times New Roman" w:cs="Times New Roman"/>
                <w:color w:val="000000"/>
                <w:szCs w:val="21"/>
              </w:rPr>
              <w:t>Training se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85D4372" w14:textId="1FDDD5E9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315(0.9102,0.952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CF1335E" w14:textId="01234CF8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305(0.9105, 0.950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4C9DE0" w14:textId="108F416B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518(0.9391,0.9645)</w:t>
            </w:r>
          </w:p>
        </w:tc>
        <w:tc>
          <w:tcPr>
            <w:tcW w:w="2297" w:type="dxa"/>
            <w:tcBorders>
              <w:top w:val="single" w:sz="4" w:space="0" w:color="auto"/>
            </w:tcBorders>
          </w:tcPr>
          <w:p w14:paraId="32517677" w14:textId="34217A1D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739(0.9613,0.9865)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7A3A6FC5" w14:textId="2A015E76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674(0.9550,0.9798)</w:t>
            </w:r>
          </w:p>
        </w:tc>
      </w:tr>
      <w:tr w:rsidR="00BF17B3" w:rsidRPr="00EA7F28" w14:paraId="49B2FE04" w14:textId="77777777" w:rsidTr="00970971">
        <w:tc>
          <w:tcPr>
            <w:tcW w:w="1101" w:type="dxa"/>
          </w:tcPr>
          <w:p w14:paraId="6C2F3D1D" w14:textId="77777777" w:rsidR="00B74FB3" w:rsidRPr="00970971" w:rsidRDefault="00B74FB3" w:rsidP="0046101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17" w:type="dxa"/>
          </w:tcPr>
          <w:p w14:paraId="6B488286" w14:textId="17981D0E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hAnsi="Times New Roman" w:cs="Times New Roman"/>
                <w:color w:val="000000"/>
                <w:szCs w:val="21"/>
              </w:rPr>
              <w:t>Testing set</w:t>
            </w:r>
          </w:p>
        </w:tc>
        <w:tc>
          <w:tcPr>
            <w:tcW w:w="2268" w:type="dxa"/>
          </w:tcPr>
          <w:p w14:paraId="57C43003" w14:textId="059AEC46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315</w:t>
            </w:r>
            <w:r w:rsidRPr="00EA7F28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010</w:t>
            </w:r>
            <w:r w:rsidR="00D516A0"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,</w:t>
            </w: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619</w:t>
            </w:r>
            <w:r w:rsidRPr="00EA7F2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</w:tcPr>
          <w:p w14:paraId="1C72BB22" w14:textId="10661A2F" w:rsidR="00B74FB3" w:rsidRPr="00EA7F28" w:rsidRDefault="00D516A0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225(0.8889,0.9561)</w:t>
            </w:r>
          </w:p>
        </w:tc>
        <w:tc>
          <w:tcPr>
            <w:tcW w:w="2268" w:type="dxa"/>
          </w:tcPr>
          <w:p w14:paraId="7881CB3C" w14:textId="1BAB0E99" w:rsidR="00B74FB3" w:rsidRPr="00EA7F28" w:rsidRDefault="00D516A0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419(0.9208,0.9629)</w:t>
            </w:r>
          </w:p>
        </w:tc>
        <w:tc>
          <w:tcPr>
            <w:tcW w:w="2297" w:type="dxa"/>
          </w:tcPr>
          <w:p w14:paraId="265EAC5E" w14:textId="62B66E2C" w:rsidR="00B74FB3" w:rsidRPr="00EA7F28" w:rsidRDefault="00D516A0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779(0.9625,0.9934)</w:t>
            </w:r>
          </w:p>
        </w:tc>
        <w:tc>
          <w:tcPr>
            <w:tcW w:w="2141" w:type="dxa"/>
          </w:tcPr>
          <w:p w14:paraId="19075776" w14:textId="7EC04450" w:rsidR="00B74FB3" w:rsidRPr="00EA7F28" w:rsidRDefault="00D516A0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9695(0.9510,0.9880)</w:t>
            </w:r>
          </w:p>
        </w:tc>
      </w:tr>
      <w:tr w:rsidR="00BF17B3" w:rsidRPr="00EA7F28" w14:paraId="6ADB4451" w14:textId="77777777" w:rsidTr="00970971">
        <w:tc>
          <w:tcPr>
            <w:tcW w:w="1101" w:type="dxa"/>
          </w:tcPr>
          <w:p w14:paraId="72C7C979" w14:textId="5CBEFA79" w:rsidR="00B74FB3" w:rsidRPr="00970971" w:rsidRDefault="00846983" w:rsidP="0046101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Cs w:val="21"/>
              </w:rPr>
            </w:pPr>
            <w:r w:rsidRPr="00970971">
              <w:rPr>
                <w:rFonts w:ascii="Times New Roman" w:eastAsiaTheme="minorEastAsia" w:hAnsi="Times New Roman" w:cs="Times New Roman"/>
                <w:b/>
                <w:szCs w:val="21"/>
              </w:rPr>
              <w:t>AUPRC</w:t>
            </w:r>
          </w:p>
        </w:tc>
        <w:tc>
          <w:tcPr>
            <w:tcW w:w="1417" w:type="dxa"/>
          </w:tcPr>
          <w:p w14:paraId="758927FB" w14:textId="5B021FCB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hAnsi="Times New Roman" w:cs="Times New Roman"/>
                <w:color w:val="000000"/>
                <w:szCs w:val="21"/>
              </w:rPr>
              <w:t>Training set</w:t>
            </w:r>
          </w:p>
        </w:tc>
        <w:tc>
          <w:tcPr>
            <w:tcW w:w="2268" w:type="dxa"/>
          </w:tcPr>
          <w:p w14:paraId="29CFC025" w14:textId="0B5DACA3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2410" w:type="dxa"/>
          </w:tcPr>
          <w:p w14:paraId="220B1DF1" w14:textId="2F19F827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2268" w:type="dxa"/>
          </w:tcPr>
          <w:p w14:paraId="1F885981" w14:textId="0C5BC4FF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2297" w:type="dxa"/>
          </w:tcPr>
          <w:p w14:paraId="4CDE711F" w14:textId="7D461968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765</w:t>
            </w:r>
          </w:p>
        </w:tc>
        <w:tc>
          <w:tcPr>
            <w:tcW w:w="2141" w:type="dxa"/>
          </w:tcPr>
          <w:p w14:paraId="0CA68224" w14:textId="284D6472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678</w:t>
            </w:r>
          </w:p>
        </w:tc>
      </w:tr>
      <w:tr w:rsidR="00BF17B3" w:rsidRPr="00EA7F28" w14:paraId="4873350C" w14:textId="77777777" w:rsidTr="00970971">
        <w:tc>
          <w:tcPr>
            <w:tcW w:w="1101" w:type="dxa"/>
            <w:tcBorders>
              <w:bottom w:val="single" w:sz="4" w:space="0" w:color="auto"/>
            </w:tcBorders>
          </w:tcPr>
          <w:p w14:paraId="78D8BBD4" w14:textId="77777777" w:rsidR="00B74FB3" w:rsidRPr="00EA7F28" w:rsidRDefault="00B74F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AA9D24" w14:textId="17957BE7" w:rsidR="00B74FB3" w:rsidRPr="00EA7F28" w:rsidRDefault="0084698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hAnsi="Times New Roman" w:cs="Times New Roman"/>
                <w:color w:val="000000"/>
                <w:szCs w:val="21"/>
              </w:rPr>
              <w:t>Testing se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5B41ED" w14:textId="571C715A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8FCDE64" w14:textId="5E1F9366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64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EC6C22" w14:textId="57E72992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679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14:paraId="03FD2AF9" w14:textId="71F544F4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773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14:paraId="22664509" w14:textId="5AB2622F" w:rsidR="00B74FB3" w:rsidRPr="00EA7F28" w:rsidRDefault="00BF17B3" w:rsidP="00EA7F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7F28">
              <w:rPr>
                <w:rFonts w:ascii="Times New Roman" w:eastAsiaTheme="minorEastAsia" w:hAnsi="Times New Roman" w:cs="Times New Roman"/>
                <w:color w:val="000000"/>
                <w:szCs w:val="21"/>
              </w:rPr>
              <w:t>0.712</w:t>
            </w:r>
          </w:p>
        </w:tc>
      </w:tr>
    </w:tbl>
    <w:p w14:paraId="203507AF" w14:textId="2FDD963F" w:rsidR="00EA7F28" w:rsidRPr="00970971" w:rsidRDefault="00BF17B3" w:rsidP="00EA7F28">
      <w:pPr>
        <w:spacing w:line="360" w:lineRule="auto"/>
        <w:rPr>
          <w:rFonts w:ascii="Times New Roman" w:eastAsia="Times New Roman" w:hAnsi="Times New Roman" w:cs="Times New Roman"/>
          <w:szCs w:val="21"/>
        </w:rPr>
      </w:pPr>
      <w:r w:rsidRPr="00970971">
        <w:rPr>
          <w:rFonts w:ascii="Times New Roman" w:hAnsi="Times New Roman" w:cs="Times New Roman"/>
          <w:color w:val="000000"/>
          <w:szCs w:val="21"/>
        </w:rPr>
        <w:t xml:space="preserve">Note: </w:t>
      </w:r>
      <w:r w:rsidR="003B07A7">
        <w:rPr>
          <w:rFonts w:ascii="Times New Roman" w:hAnsi="Times New Roman" w:cs="Times New Roman" w:hint="eastAsia"/>
          <w:color w:val="000000"/>
          <w:szCs w:val="21"/>
        </w:rPr>
        <w:t>CI: c</w:t>
      </w:r>
      <w:r w:rsidR="003B07A7" w:rsidRPr="003B07A7">
        <w:rPr>
          <w:rFonts w:ascii="Times New Roman" w:hAnsi="Times New Roman" w:cs="Times New Roman"/>
          <w:color w:val="000000"/>
          <w:szCs w:val="21"/>
        </w:rPr>
        <w:t>onfidence interval</w:t>
      </w:r>
      <w:r w:rsidR="003B07A7">
        <w:rPr>
          <w:rFonts w:ascii="Times New Roman" w:hAnsi="Times New Roman" w:cs="Times New Roman" w:hint="eastAsia"/>
          <w:color w:val="000000"/>
          <w:szCs w:val="21"/>
        </w:rPr>
        <w:t xml:space="preserve">, </w:t>
      </w:r>
      <w:r w:rsidRPr="00970971">
        <w:rPr>
          <w:rFonts w:ascii="Times New Roman" w:hAnsi="Times New Roman" w:cs="Times New Roman"/>
          <w:color w:val="000000"/>
          <w:szCs w:val="21"/>
        </w:rPr>
        <w:t>RF</w:t>
      </w:r>
      <w:r w:rsidRPr="00970971">
        <w:rPr>
          <w:rFonts w:ascii="Times New Roman" w:hAnsi="Times New Roman" w:cs="Times New Roman"/>
          <w:szCs w:val="21"/>
        </w:rPr>
        <w:t xml:space="preserve">: </w:t>
      </w:r>
      <w:r w:rsidRPr="00970971">
        <w:rPr>
          <w:rFonts w:ascii="Times New Roman" w:hAnsi="Times New Roman" w:cs="Times New Roman"/>
          <w:color w:val="000000"/>
          <w:szCs w:val="21"/>
        </w:rPr>
        <w:t>Random Forest, SVM: Support Vector Machine, KNN: k-Nearest Neighbor, NN: Neural Network, XGB: Extreme Gradient Boosting, ROC:</w:t>
      </w:r>
      <w:r w:rsidRPr="00970971">
        <w:rPr>
          <w:rFonts w:ascii="Times New Roman" w:eastAsia="Times New Roman" w:hAnsi="Times New Roman" w:cs="Times New Roman"/>
          <w:szCs w:val="21"/>
        </w:rPr>
        <w:t xml:space="preserve"> receiver operating characteristic</w:t>
      </w:r>
      <w:r w:rsidRPr="00970971">
        <w:rPr>
          <w:rFonts w:ascii="Times New Roman" w:hAnsi="Times New Roman" w:cs="Times New Roman"/>
          <w:szCs w:val="21"/>
        </w:rPr>
        <w:t xml:space="preserve">, PR: </w:t>
      </w:r>
      <w:r w:rsidRPr="00970971">
        <w:rPr>
          <w:rFonts w:ascii="Times New Roman" w:eastAsia="Times New Roman" w:hAnsi="Times New Roman" w:cs="Times New Roman"/>
          <w:szCs w:val="21"/>
        </w:rPr>
        <w:t>precision recall curve</w:t>
      </w:r>
      <w:r w:rsidRPr="00970971">
        <w:rPr>
          <w:rFonts w:ascii="Times New Roman" w:hAnsi="Times New Roman" w:cs="Times New Roman"/>
          <w:color w:val="000000"/>
          <w:szCs w:val="21"/>
        </w:rPr>
        <w:t xml:space="preserve">, </w:t>
      </w:r>
      <w:r w:rsidR="00EA7F28" w:rsidRPr="00970971">
        <w:rPr>
          <w:rFonts w:ascii="Times New Roman" w:eastAsia="Times New Roman" w:hAnsi="Times New Roman" w:cs="Times New Roman" w:hint="eastAsia"/>
          <w:szCs w:val="21"/>
        </w:rPr>
        <w:t>AUPRC: a</w:t>
      </w:r>
      <w:r w:rsidR="00EA7F28" w:rsidRPr="00970971">
        <w:rPr>
          <w:rFonts w:ascii="Times New Roman" w:eastAsia="Times New Roman" w:hAnsi="Times New Roman" w:cs="Times New Roman"/>
          <w:szCs w:val="21"/>
        </w:rPr>
        <w:t>rea under</w:t>
      </w:r>
      <w:r w:rsidR="00EA7F28" w:rsidRPr="00970971">
        <w:rPr>
          <w:rFonts w:ascii="Times New Roman" w:eastAsia="Times New Roman" w:hAnsi="Times New Roman" w:cs="Times New Roman" w:hint="eastAsia"/>
          <w:szCs w:val="21"/>
        </w:rPr>
        <w:t xml:space="preserve"> </w:t>
      </w:r>
      <w:r w:rsidR="00EA7F28" w:rsidRPr="00970971">
        <w:rPr>
          <w:rFonts w:ascii="Times New Roman" w:eastAsia="Times New Roman" w:hAnsi="Times New Roman" w:cs="Times New Roman"/>
          <w:szCs w:val="21"/>
        </w:rPr>
        <w:t>precision recall curve</w:t>
      </w:r>
      <w:r w:rsidR="00EA7F28" w:rsidRPr="00970971">
        <w:rPr>
          <w:rFonts w:ascii="Times New Roman" w:hAnsi="Times New Roman" w:cs="Times New Roman" w:hint="eastAsia"/>
          <w:szCs w:val="21"/>
        </w:rPr>
        <w:t xml:space="preserve">, </w:t>
      </w:r>
      <w:r w:rsidR="00EA7F28" w:rsidRPr="00970971">
        <w:rPr>
          <w:rFonts w:ascii="Times New Roman" w:eastAsia="Times New Roman" w:hAnsi="Times New Roman" w:cs="Times New Roman" w:hint="eastAsia"/>
          <w:szCs w:val="21"/>
        </w:rPr>
        <w:t>AUROC: a</w:t>
      </w:r>
      <w:r w:rsidR="00EA7F28" w:rsidRPr="00970971">
        <w:rPr>
          <w:rFonts w:ascii="Times New Roman" w:eastAsia="Times New Roman" w:hAnsi="Times New Roman" w:cs="Times New Roman"/>
          <w:szCs w:val="21"/>
        </w:rPr>
        <w:t>rea under</w:t>
      </w:r>
      <w:r w:rsidR="00EA7F28" w:rsidRPr="00970971">
        <w:rPr>
          <w:rFonts w:ascii="Times New Roman" w:eastAsia="Times New Roman" w:hAnsi="Times New Roman" w:cs="Times New Roman" w:hint="eastAsia"/>
          <w:szCs w:val="21"/>
        </w:rPr>
        <w:t xml:space="preserve"> </w:t>
      </w:r>
      <w:r w:rsidR="00EA7F28" w:rsidRPr="00970971">
        <w:rPr>
          <w:rFonts w:ascii="Times New Roman" w:eastAsia="Times New Roman" w:hAnsi="Times New Roman" w:cs="Times New Roman"/>
          <w:szCs w:val="21"/>
        </w:rPr>
        <w:t>receiver operating characteristic curve</w:t>
      </w:r>
      <w:bookmarkStart w:id="0" w:name="_GoBack"/>
      <w:bookmarkEnd w:id="0"/>
    </w:p>
    <w:p w14:paraId="20B28988" w14:textId="62F32279" w:rsidR="00B74FB3" w:rsidRPr="00EA7F28" w:rsidRDefault="00B74FB3">
      <w:pPr>
        <w:rPr>
          <w:color w:val="FF0000"/>
        </w:rPr>
      </w:pPr>
    </w:p>
    <w:sectPr w:rsidR="00B74FB3" w:rsidRPr="00EA7F28" w:rsidSect="008469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5ED97A5" w15:done="0"/>
  <w15:commentEx w15:paraId="06DF475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3376F" w14:textId="77777777" w:rsidR="00BB6A8E" w:rsidRDefault="00BB6A8E" w:rsidP="002678C6">
      <w:r>
        <w:separator/>
      </w:r>
    </w:p>
  </w:endnote>
  <w:endnote w:type="continuationSeparator" w:id="0">
    <w:p w14:paraId="0ED06C92" w14:textId="77777777" w:rsidR="00BB6A8E" w:rsidRDefault="00BB6A8E" w:rsidP="00267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7197C8" w14:textId="77777777" w:rsidR="00BB6A8E" w:rsidRDefault="00BB6A8E" w:rsidP="002678C6">
      <w:r>
        <w:separator/>
      </w:r>
    </w:p>
  </w:footnote>
  <w:footnote w:type="continuationSeparator" w:id="0">
    <w:p w14:paraId="64E13133" w14:textId="77777777" w:rsidR="00BB6A8E" w:rsidRDefault="00BB6A8E" w:rsidP="002678C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683"/>
    <w:rsid w:val="00066CB8"/>
    <w:rsid w:val="00160F20"/>
    <w:rsid w:val="00167013"/>
    <w:rsid w:val="00171A50"/>
    <w:rsid w:val="00183634"/>
    <w:rsid w:val="00232E0B"/>
    <w:rsid w:val="002678C6"/>
    <w:rsid w:val="002C1121"/>
    <w:rsid w:val="00374D63"/>
    <w:rsid w:val="003A5A55"/>
    <w:rsid w:val="003B07A7"/>
    <w:rsid w:val="0045511D"/>
    <w:rsid w:val="0046101F"/>
    <w:rsid w:val="004755FA"/>
    <w:rsid w:val="004D3B11"/>
    <w:rsid w:val="00624704"/>
    <w:rsid w:val="006600BB"/>
    <w:rsid w:val="00684830"/>
    <w:rsid w:val="006D1D71"/>
    <w:rsid w:val="00784325"/>
    <w:rsid w:val="00784693"/>
    <w:rsid w:val="00846983"/>
    <w:rsid w:val="00876204"/>
    <w:rsid w:val="00895C2E"/>
    <w:rsid w:val="00970971"/>
    <w:rsid w:val="00A7008E"/>
    <w:rsid w:val="00B23E73"/>
    <w:rsid w:val="00B37767"/>
    <w:rsid w:val="00B74FB3"/>
    <w:rsid w:val="00BB6A8E"/>
    <w:rsid w:val="00BC030F"/>
    <w:rsid w:val="00BD4451"/>
    <w:rsid w:val="00BE774A"/>
    <w:rsid w:val="00BF17B3"/>
    <w:rsid w:val="00BF2B51"/>
    <w:rsid w:val="00C47539"/>
    <w:rsid w:val="00CB023E"/>
    <w:rsid w:val="00CE05F7"/>
    <w:rsid w:val="00D03C19"/>
    <w:rsid w:val="00D17683"/>
    <w:rsid w:val="00D516A0"/>
    <w:rsid w:val="00DC4F56"/>
    <w:rsid w:val="00DD140F"/>
    <w:rsid w:val="00E21A30"/>
    <w:rsid w:val="00E93536"/>
    <w:rsid w:val="00E97B1C"/>
    <w:rsid w:val="00EA7763"/>
    <w:rsid w:val="00EA7F28"/>
    <w:rsid w:val="00EC2AE6"/>
    <w:rsid w:val="00EC49E8"/>
    <w:rsid w:val="00F23DC4"/>
    <w:rsid w:val="00F40FD3"/>
    <w:rsid w:val="00FB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A8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6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768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67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78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7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78C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B023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B023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CB023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B023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B023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B023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B02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76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768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67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78C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7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78C6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B023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CB023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CB023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B023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CB023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B023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CB02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佳璐</dc:creator>
  <cp:lastModifiedBy>李佳璐</cp:lastModifiedBy>
  <cp:revision>12</cp:revision>
  <dcterms:created xsi:type="dcterms:W3CDTF">2023-06-12T02:54:00Z</dcterms:created>
  <dcterms:modified xsi:type="dcterms:W3CDTF">2023-06-12T12:35:00Z</dcterms:modified>
</cp:coreProperties>
</file>